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976" w:rsidRDefault="00B21976" w:rsidP="00B21976">
      <w:pPr>
        <w:rPr>
          <w:b/>
          <w:i/>
        </w:rPr>
      </w:pPr>
      <w:r>
        <w:rPr>
          <w:b/>
        </w:rPr>
        <w:t xml:space="preserve">Additional file </w:t>
      </w:r>
      <w:r w:rsidRPr="00267AEF">
        <w:rPr>
          <w:b/>
        </w:rPr>
        <w:t>1</w:t>
      </w:r>
      <w:r w:rsidR="00100059">
        <w:rPr>
          <w:b/>
        </w:rPr>
        <w:t xml:space="preserve"> </w:t>
      </w:r>
      <w:r w:rsidR="00100059">
        <w:rPr>
          <w:rFonts w:ascii="Arial" w:hAnsi="Arial" w:cs="Arial"/>
          <w:b/>
        </w:rPr>
        <w:t>–</w:t>
      </w:r>
      <w:bookmarkStart w:id="0" w:name="_GoBack"/>
      <w:bookmarkEnd w:id="0"/>
      <w:r w:rsidRPr="00267AEF">
        <w:rPr>
          <w:b/>
        </w:rPr>
        <w:t xml:space="preserve"> Demographic information of 616 shelter dogs tested for </w:t>
      </w:r>
      <w:proofErr w:type="spellStart"/>
      <w:r w:rsidRPr="00267AEF">
        <w:rPr>
          <w:b/>
          <w:i/>
        </w:rPr>
        <w:t>Dirofilaria</w:t>
      </w:r>
      <w:proofErr w:type="spellEnd"/>
      <w:r w:rsidRPr="00267AEF">
        <w:rPr>
          <w:b/>
          <w:i/>
        </w:rPr>
        <w:t xml:space="preserve"> immitis</w:t>
      </w:r>
    </w:p>
    <w:p w:rsidR="00B21976" w:rsidRPr="00504593" w:rsidRDefault="00B21976" w:rsidP="00B21976">
      <w:pPr>
        <w:rPr>
          <w:sz w:val="16"/>
          <w:szCs w:val="16"/>
        </w:rPr>
      </w:pPr>
    </w:p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871"/>
        <w:gridCol w:w="621"/>
        <w:gridCol w:w="3903"/>
        <w:gridCol w:w="810"/>
        <w:gridCol w:w="2615"/>
      </w:tblGrid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Variabl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N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Count (%)</w:t>
            </w:r>
          </w:p>
          <w:p w:rsidR="00B21976" w:rsidRPr="00E75FA8" w:rsidRDefault="00B21976" w:rsidP="00806D71">
            <w:pPr>
              <w:jc w:val="center"/>
            </w:pPr>
            <w:r w:rsidRPr="00E75FA8">
              <w:t>[</w:t>
            </w:r>
            <w:r w:rsidR="00A301DC" w:rsidRPr="00E75FA8">
              <w:t>unless otherwise noted</w:t>
            </w:r>
            <w:r w:rsidRPr="00E75FA8">
              <w:t>]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Age (years)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2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Mean (SD)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3.0 (2.6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Median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.0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Rang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0.5-15.0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Sex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5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rPr>
          <w:trHeight w:val="305"/>
        </w:trPr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Femal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88 (46.8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Mal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327 (53.2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Neutered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2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362 (59.2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Yes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50 (40.8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Breed group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08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Herding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48 (7.9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Hound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56 (9.2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Non-sporting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31 (5.1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Other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165 (27.1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Sporting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108 (17.8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Terrier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49 (8.1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Toy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97 (16.0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Working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54 (8.9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Body condition scor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457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1-3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44 (9.6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4-6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367 (80.3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7-9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46 (10.1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Infectious diseas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4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569 (92.7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roofErr w:type="spellStart"/>
            <w:r w:rsidRPr="00E75FA8">
              <w:t>Yes</w:t>
            </w:r>
            <w:r w:rsidRPr="00E75FA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45 (7.3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r w:rsidRPr="00E75FA8">
              <w:t>Dermatologic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proofErr w:type="spellStart"/>
            <w:r w:rsidRPr="00E75FA8">
              <w:t>Gastroenteric</w:t>
            </w:r>
            <w:proofErr w:type="spellEnd"/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7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r w:rsidRPr="00E75FA8">
              <w:t>Ophthalmologic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4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r w:rsidRPr="00E75FA8">
              <w:t>Respiratory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31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r w:rsidRPr="00E75FA8">
              <w:t>Other*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Noninfectious diseas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4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390 (63.5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vertAlign w:val="superscript"/>
              </w:rPr>
            </w:pPr>
            <w:proofErr w:type="spellStart"/>
            <w:r w:rsidRPr="00E75FA8">
              <w:t>Yes</w:t>
            </w:r>
            <w:r w:rsidRPr="00E75FA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24 (36.5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r w:rsidRPr="00E75FA8">
              <w:t>Dermatologic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08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proofErr w:type="spellStart"/>
            <w:r w:rsidRPr="00E75FA8">
              <w:t>Gastroenteric</w:t>
            </w:r>
            <w:proofErr w:type="spellEnd"/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6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r w:rsidRPr="00E75FA8">
              <w:t>Ophthalmologic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1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621" w:type="dxa"/>
          </w:tcPr>
          <w:p w:rsidR="00B21976" w:rsidRPr="00E75FA8" w:rsidRDefault="00B21976" w:rsidP="00806D71"/>
        </w:tc>
        <w:tc>
          <w:tcPr>
            <w:tcW w:w="3903" w:type="dxa"/>
          </w:tcPr>
          <w:p w:rsidR="00B21976" w:rsidRPr="00E75FA8" w:rsidRDefault="00B21976" w:rsidP="00806D71">
            <w:r w:rsidRPr="00E75FA8">
              <w:t>Other**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16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proofErr w:type="spellStart"/>
            <w:r w:rsidRPr="00E75FA8">
              <w:t>Ectoparasites</w:t>
            </w:r>
            <w:proofErr w:type="spellEnd"/>
            <w:r w:rsidRPr="00E75FA8">
              <w:t xml:space="preserve"> </w:t>
            </w:r>
            <w:proofErr w:type="spellStart"/>
            <w:r w:rsidRPr="00E75FA8">
              <w:t>visualized</w:t>
            </w:r>
            <w:r w:rsidRPr="00E75FA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3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550 (89.7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Yes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63 (10.3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Intake typ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5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Adoption Return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18 (2.9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Owner Surrender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208 (33.8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Seizur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19 (3.1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Stray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313 (50.9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Other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49 (8.0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Pr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Unknown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  <w:rPr>
                <w:rFonts w:eastAsia="Times New Roman"/>
              </w:rPr>
            </w:pPr>
            <w:r w:rsidRPr="00E75FA8">
              <w:rPr>
                <w:rFonts w:eastAsia="Times New Roman"/>
              </w:rPr>
              <w:t>8 (1.3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Arrived via transport program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5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568 (92.4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Yes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47 (7.6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proofErr w:type="spellStart"/>
            <w:r w:rsidRPr="00E75FA8">
              <w:t>Region</w:t>
            </w:r>
            <w:r w:rsidRPr="00E75FA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6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rth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91 (31.0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South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39 (38.8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West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86 (30.2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History of previous heartworm preventive administration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3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553 (90.2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Yes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60 (9.8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Preventive administered by shelter prior to sampling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5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No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372 (60.5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Yes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43 (39.5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 xml:space="preserve">Microfilariae 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616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Absent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590 (95.8)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proofErr w:type="spellStart"/>
            <w:r w:rsidRPr="00E75FA8">
              <w:t>Present</w:t>
            </w:r>
            <w:r w:rsidRPr="00E75FA8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26 (4.2)</w:t>
            </w:r>
          </w:p>
        </w:tc>
      </w:tr>
      <w:tr w:rsidR="00B21976" w:rsidRPr="00E75FA8" w:rsidTr="00A301DC">
        <w:tc>
          <w:tcPr>
            <w:tcW w:w="5395" w:type="dxa"/>
            <w:gridSpan w:val="3"/>
          </w:tcPr>
          <w:p w:rsidR="00B21976" w:rsidRPr="00E75FA8" w:rsidRDefault="00B21976" w:rsidP="00806D71">
            <w:r w:rsidRPr="00E75FA8">
              <w:t>Microfilariae (</w:t>
            </w:r>
            <w:r w:rsidRPr="00E75FA8">
              <w:rPr>
                <w:i/>
              </w:rPr>
              <w:t xml:space="preserve">D. immitis, </w:t>
            </w:r>
            <w:r w:rsidRPr="00E75FA8">
              <w:t>count)</w:t>
            </w:r>
            <w:r w:rsidRPr="00E75FA8">
              <w:rPr>
                <w:vertAlign w:val="superscript"/>
              </w:rPr>
              <w:t>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  <w:r w:rsidRPr="00E75FA8">
              <w:t>26</w:t>
            </w: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</w:p>
        </w:tc>
      </w:tr>
      <w:tr w:rsidR="00B21976" w:rsidRPr="00E75FA8" w:rsidTr="00A301DC">
        <w:tc>
          <w:tcPr>
            <w:tcW w:w="871" w:type="dxa"/>
            <w:vMerge w:val="restart"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Median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6</w:t>
            </w:r>
          </w:p>
        </w:tc>
      </w:tr>
      <w:tr w:rsidR="00B21976" w:rsidRPr="00E75FA8" w:rsidTr="00A301DC">
        <w:tc>
          <w:tcPr>
            <w:tcW w:w="871" w:type="dxa"/>
            <w:vMerge/>
          </w:tcPr>
          <w:p w:rsidR="00B21976" w:rsidRPr="00E75FA8" w:rsidRDefault="00B21976" w:rsidP="00806D71"/>
        </w:tc>
        <w:tc>
          <w:tcPr>
            <w:tcW w:w="4524" w:type="dxa"/>
            <w:gridSpan w:val="2"/>
          </w:tcPr>
          <w:p w:rsidR="00B21976" w:rsidRPr="00E75FA8" w:rsidRDefault="00B21976" w:rsidP="00806D71">
            <w:r w:rsidRPr="00E75FA8">
              <w:t>Range</w:t>
            </w:r>
          </w:p>
        </w:tc>
        <w:tc>
          <w:tcPr>
            <w:tcW w:w="810" w:type="dxa"/>
          </w:tcPr>
          <w:p w:rsidR="00B21976" w:rsidRPr="00E75FA8" w:rsidRDefault="00B21976" w:rsidP="00806D71">
            <w:pPr>
              <w:jc w:val="center"/>
            </w:pPr>
          </w:p>
        </w:tc>
        <w:tc>
          <w:tcPr>
            <w:tcW w:w="2615" w:type="dxa"/>
          </w:tcPr>
          <w:p w:rsidR="00B21976" w:rsidRPr="00E75FA8" w:rsidRDefault="00B21976" w:rsidP="00806D71">
            <w:pPr>
              <w:jc w:val="center"/>
            </w:pPr>
            <w:r w:rsidRPr="00E75FA8">
              <w:t>1-202</w:t>
            </w:r>
          </w:p>
        </w:tc>
      </w:tr>
    </w:tbl>
    <w:p w:rsidR="00B21976" w:rsidRDefault="00B21976" w:rsidP="00B21976">
      <w:proofErr w:type="spellStart"/>
      <w:proofErr w:type="gramStart"/>
      <w:r w:rsidRPr="003546F1">
        <w:rPr>
          <w:vertAlign w:val="superscript"/>
        </w:rPr>
        <w:t>a</w:t>
      </w:r>
      <w:r>
        <w:t>More</w:t>
      </w:r>
      <w:proofErr w:type="spellEnd"/>
      <w:proofErr w:type="gramEnd"/>
      <w:r>
        <w:t xml:space="preserve"> than one system could be reported</w:t>
      </w:r>
    </w:p>
    <w:p w:rsidR="00B21976" w:rsidRDefault="00B21976" w:rsidP="00B21976">
      <w:proofErr w:type="spellStart"/>
      <w:proofErr w:type="gramStart"/>
      <w:r>
        <w:rPr>
          <w:vertAlign w:val="superscript"/>
        </w:rPr>
        <w:t>b</w:t>
      </w:r>
      <w:r>
        <w:t>Inconsistently</w:t>
      </w:r>
      <w:proofErr w:type="spellEnd"/>
      <w:proofErr w:type="gramEnd"/>
      <w:r>
        <w:t xml:space="preserve"> reported by shelters</w:t>
      </w:r>
    </w:p>
    <w:p w:rsidR="00B21976" w:rsidRDefault="00B21976" w:rsidP="00B21976">
      <w:proofErr w:type="spellStart"/>
      <w:proofErr w:type="gramStart"/>
      <w:r>
        <w:rPr>
          <w:vertAlign w:val="superscript"/>
        </w:rPr>
        <w:t>c</w:t>
      </w:r>
      <w:r>
        <w:t>Categorized</w:t>
      </w:r>
      <w:proofErr w:type="spellEnd"/>
      <w:proofErr w:type="gramEnd"/>
      <w:r>
        <w:t xml:space="preserve"> by state of origin</w:t>
      </w:r>
    </w:p>
    <w:p w:rsidR="00B21976" w:rsidRDefault="00B21976" w:rsidP="00B21976">
      <w:proofErr w:type="spellStart"/>
      <w:proofErr w:type="gramStart"/>
      <w:r w:rsidRPr="00467114">
        <w:rPr>
          <w:vertAlign w:val="superscript"/>
        </w:rPr>
        <w:t>d</w:t>
      </w:r>
      <w:r>
        <w:t>DiroCHEK</w:t>
      </w:r>
      <w:proofErr w:type="spellEnd"/>
      <w:proofErr w:type="gramEnd"/>
      <w:r w:rsidR="00A301DC" w:rsidRPr="00A301DC">
        <w:rPr>
          <w:rFonts w:ascii="Arial" w:hAnsi="Arial" w:cs="Arial"/>
          <w:vertAlign w:val="superscript"/>
        </w:rPr>
        <w:t>®</w:t>
      </w:r>
      <w:r>
        <w:t xml:space="preserve"> negative (n=2; both positive with heat treatment); </w:t>
      </w:r>
      <w:proofErr w:type="spellStart"/>
      <w:r>
        <w:t>DiroCHEK</w:t>
      </w:r>
      <w:proofErr w:type="spellEnd"/>
      <w:r w:rsidR="00A301DC" w:rsidRPr="00A301DC">
        <w:rPr>
          <w:rFonts w:ascii="Arial" w:hAnsi="Arial" w:cs="Arial"/>
          <w:vertAlign w:val="superscript"/>
        </w:rPr>
        <w:t>®</w:t>
      </w:r>
      <w:r>
        <w:t xml:space="preserve"> positive (n=24)</w:t>
      </w:r>
    </w:p>
    <w:p w:rsidR="00B21976" w:rsidRDefault="00B21976" w:rsidP="00B21976">
      <w:proofErr w:type="spellStart"/>
      <w:proofErr w:type="gramStart"/>
      <w:r w:rsidRPr="007928A7">
        <w:rPr>
          <w:vertAlign w:val="superscript"/>
        </w:rPr>
        <w:t>e</w:t>
      </w:r>
      <w:r>
        <w:t>Count</w:t>
      </w:r>
      <w:proofErr w:type="spellEnd"/>
      <w:proofErr w:type="gramEnd"/>
      <w:r>
        <w:t xml:space="preserve"> calculated as median of three estimates each based on five</w:t>
      </w:r>
      <w:r w:rsidRPr="007928A7">
        <w:t xml:space="preserve"> 10x fields</w:t>
      </w:r>
    </w:p>
    <w:p w:rsidR="00B21976" w:rsidRDefault="00B21976" w:rsidP="00B21976">
      <w:r>
        <w:t>*One dog had fever and conjunctivitis</w:t>
      </w:r>
    </w:p>
    <w:p w:rsidR="00B21976" w:rsidRDefault="00B21976" w:rsidP="00B21976">
      <w:r>
        <w:t xml:space="preserve">**Dogs had one or more of the following conditions: abnormal biochemistry analysis, brachycephalic syndrome, dental disease, </w:t>
      </w:r>
      <w:proofErr w:type="spellStart"/>
      <w:r>
        <w:t>endocrinopathy</w:t>
      </w:r>
      <w:proofErr w:type="spellEnd"/>
      <w:r>
        <w:t>, fever, heart murmur, infection, lymphadenopathy, muscle wasting, neoplasia, neurologic disease, orthopedic disease, severe matting, superficial wound or injury</w:t>
      </w:r>
    </w:p>
    <w:p w:rsidR="00322372" w:rsidRDefault="00322372"/>
    <w:sectPr w:rsidR="0032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976"/>
    <w:rsid w:val="00100059"/>
    <w:rsid w:val="00322372"/>
    <w:rsid w:val="00A301DC"/>
    <w:rsid w:val="00B2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D470E-99DE-4A39-8D21-40BBC8681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97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197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30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ipple</dc:creator>
  <cp:keywords/>
  <dc:description/>
  <cp:lastModifiedBy>Robin Hipple</cp:lastModifiedBy>
  <cp:revision>3</cp:revision>
  <dcterms:created xsi:type="dcterms:W3CDTF">2017-06-30T11:53:00Z</dcterms:created>
  <dcterms:modified xsi:type="dcterms:W3CDTF">2017-06-30T12:06:00Z</dcterms:modified>
</cp:coreProperties>
</file>